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2309F" w14:textId="7DC864BF" w:rsidR="009B0611" w:rsidRPr="006E6A1B" w:rsidRDefault="009B0611" w:rsidP="009B0611">
      <w:pPr>
        <w:rPr>
          <w:rFonts w:ascii="Times New Roman" w:hAnsi="Times New Roman" w:cs="Times New Roman"/>
        </w:rPr>
      </w:pPr>
      <w:bookmarkStart w:id="0" w:name="_GoBack"/>
      <w:r w:rsidRPr="006E6A1B">
        <w:rPr>
          <w:rFonts w:ascii="Times New Roman" w:hAnsi="Times New Roman" w:cs="Times New Roman"/>
        </w:rPr>
        <w:t xml:space="preserve">Supp. Table 2. </w:t>
      </w:r>
      <w:r w:rsidRPr="006E6A1B">
        <w:rPr>
          <w:rFonts w:ascii="Times New Roman" w:hAnsi="Times New Roman" w:cs="Times New Roman"/>
          <w:i/>
        </w:rPr>
        <w:t>Paracoccidioides Pb</w:t>
      </w:r>
      <w:r w:rsidRPr="006E6A1B">
        <w:rPr>
          <w:rFonts w:ascii="Times New Roman" w:hAnsi="Times New Roman" w:cs="Times New Roman"/>
        </w:rPr>
        <w:t xml:space="preserve">01 </w:t>
      </w:r>
      <w:r w:rsidR="00F21996" w:rsidRPr="006E6A1B">
        <w:rPr>
          <w:rFonts w:ascii="Times New Roman" w:hAnsi="Times New Roman" w:cs="Times New Roman"/>
        </w:rPr>
        <w:t xml:space="preserve">proteins </w:t>
      </w:r>
      <w:r w:rsidRPr="006E6A1B">
        <w:rPr>
          <w:rFonts w:ascii="Times New Roman" w:hAnsi="Times New Roman" w:cs="Times New Roman"/>
        </w:rPr>
        <w:t>induced in presence of hemoglobin.</w:t>
      </w:r>
    </w:p>
    <w:p w14:paraId="08FB6817" w14:textId="77777777" w:rsidR="00E42A05" w:rsidRPr="006E6A1B" w:rsidRDefault="00E42A05"/>
    <w:tbl>
      <w:tblPr>
        <w:tblW w:w="129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1440"/>
        <w:gridCol w:w="3330"/>
        <w:gridCol w:w="990"/>
        <w:gridCol w:w="990"/>
        <w:gridCol w:w="1260"/>
        <w:gridCol w:w="990"/>
        <w:gridCol w:w="2520"/>
        <w:gridCol w:w="810"/>
      </w:tblGrid>
      <w:tr w:rsidR="00E41E36" w:rsidRPr="006E6A1B" w14:paraId="38F0B549" w14:textId="77777777" w:rsidTr="00B83523">
        <w:trPr>
          <w:trHeight w:val="280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EF08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D3FC" w14:textId="2B1D574F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  <w:r w:rsidR="008A456E"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285E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4C01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AV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A27F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s AV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BDB3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 (Hb:F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5484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.C. numbe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39A6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classifi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6C26" w14:textId="4D0D82CE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ter</w:t>
            </w:r>
            <w:r w:rsidR="008A456E"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42A05" w:rsidRPr="006E6A1B" w14:paraId="71FDC736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64D" w14:textId="77777777" w:rsidR="00E42A05" w:rsidRPr="006E6A1B" w:rsidRDefault="00E42A05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SM</w:t>
            </w:r>
          </w:p>
        </w:tc>
      </w:tr>
      <w:tr w:rsidR="00E41E36" w:rsidRPr="006E6A1B" w14:paraId="646C9213" w14:textId="77777777" w:rsidTr="00B34D80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825" w14:textId="77777777" w:rsidR="00E41E36" w:rsidRPr="006E6A1B" w:rsidRDefault="00E41E36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 metabolism</w:t>
            </w:r>
          </w:p>
        </w:tc>
      </w:tr>
      <w:tr w:rsidR="00E41E36" w:rsidRPr="006E6A1B" w14:paraId="4F68D4C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C8D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B69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1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AFC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yl-/propionyl-coenzyme A carboxylase alpha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7617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9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AAC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5E50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736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4.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856A" w14:textId="03A587F3" w:rsidR="00E42A05" w:rsidRPr="006E6A1B" w:rsidRDefault="00C90AEA" w:rsidP="00C90AE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ne </w:t>
            </w:r>
            <w:r w:rsidR="00A55C89"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isoleucine </w:t>
            </w: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98E" w14:textId="77777777" w:rsidR="00E42A05" w:rsidRPr="006E6A1B" w:rsidRDefault="00E42A05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AC93C2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97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A652" w14:textId="77A5C8E3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0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52E9" w14:textId="2E18A58D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ethylmalonate-semialdehy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742F" w14:textId="0293DA15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79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0A1D" w14:textId="7D221285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C89C" w14:textId="1F2D6FAF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ECD9" w14:textId="2D223E41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.1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3B6A" w14:textId="15BB0780" w:rsidR="00456234" w:rsidRPr="006E6A1B" w:rsidRDefault="00456234" w:rsidP="00A55C8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31A3" w14:textId="431B82B5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F7DEE5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8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7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F4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olact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B69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3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5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B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2.1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76B" w14:textId="5608CF72" w:rsidR="00456234" w:rsidRPr="006E6A1B" w:rsidRDefault="00456234" w:rsidP="00A55C8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D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E75F65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5B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15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4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1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alanine racem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7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9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A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79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CF4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1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18A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an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50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212676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83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5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0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5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-semialdehy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E7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0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39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79B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7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.1.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7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25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9A8F54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93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5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13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FE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anine-glyoxylat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D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8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8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0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3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2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6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764660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63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317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2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B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ylornithin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96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13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6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62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6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6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7C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5AE789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C2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18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5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B1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F5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3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0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7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EC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6C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 and glutamat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DC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2B92447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C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6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8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8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stathionine gamma-ly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5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7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A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3D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8B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4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DD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5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28CA9C8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81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0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8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15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8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1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A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27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3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2.1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F7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8B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68D10E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C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B5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39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33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betaine aldehy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0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1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1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9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6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.1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6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ic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D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72F5DB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7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1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5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A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C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3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4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B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F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.4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6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1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D590EC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6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2F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4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2E8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biosynthesis trifunction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ED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6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1F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E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A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5.4.19; 3.6.1.31; 1.1.1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E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B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292B9D2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9B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F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8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midazole glycerol phosphate synthase hisH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8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5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F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89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4A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4.2.-; 4.1.3.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0B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7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763B9E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A98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4B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90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A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phosphoribos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73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03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C4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8A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7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4.2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F7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9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A47369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2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D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0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5C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ethylcrotonoyl-CoA carboxylase subunit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7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9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8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EC7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5C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4.1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4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euc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C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64B17D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C2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B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3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5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omoisocitr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8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3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99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9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8D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.1.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F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ys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4D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C94A52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D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EA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6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9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accharopin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B0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BE4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1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9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5.1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1EF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ys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CD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E044EF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9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F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6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91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balamin-independent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E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96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33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59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7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1.1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B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2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33FF53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421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09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9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13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-protein comlpex beta subunit Cp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4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6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3C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8E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F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8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amino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A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B1BC77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F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88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6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B7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hosphoserin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8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5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8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48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0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34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er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30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A8E6C2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D4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A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5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E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4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C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5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2.3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0B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hreonin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2F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B35BE0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2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7C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6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4FC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nthranilate synthase componen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FE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2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7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01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A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3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D5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CB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B4C446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E3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2D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6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nthranilate synthase component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52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6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6F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1A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C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3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EF9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C0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299C14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FA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CF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6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B0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kynurenine-oxoglutarate transam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92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9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4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0E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3C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29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95AC2E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8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21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1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1C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omogentisate 1,2-dioxy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A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23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D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F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4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3.11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D0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yros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8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D88B547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02B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gen, sulfur and selenium metabolism</w:t>
            </w:r>
          </w:p>
        </w:tc>
      </w:tr>
      <w:tr w:rsidR="00456234" w:rsidRPr="006E6A1B" w14:paraId="42C639C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5D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B0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68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-aminobutyrat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BE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4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96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AF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B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6.1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A4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uti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EA0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181554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6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67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3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6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formam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3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545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F3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B4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C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5.1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C2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69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4FBCFA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B2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7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9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9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ulfate adenyl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9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03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8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00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DC6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.7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6F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8E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5647C4E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748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/nucleoside/nucleobase metabolism</w:t>
            </w:r>
          </w:p>
        </w:tc>
      </w:tr>
      <w:tr w:rsidR="00456234" w:rsidRPr="006E6A1B" w14:paraId="76F734F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A3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2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0B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lantoate amidohydr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2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96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7A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2A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5.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0E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62D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DCACFC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8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1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A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cytidine deamin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D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23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0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2B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5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5.4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3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E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35F8D1C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5AF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-compound and carbohydrate metabolism</w:t>
            </w:r>
          </w:p>
        </w:tc>
      </w:tr>
      <w:tr w:rsidR="00456234" w:rsidRPr="006E6A1B" w14:paraId="0639BB4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19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1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9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dehydrogenase protein X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6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18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4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8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2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3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00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08D360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3C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F7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3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E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ihydrolipoyl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7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92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21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C4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F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8.1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F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E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C38AD7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1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90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9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65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hosphoacetylglucosamine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5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5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A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4D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1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4.2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9A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hitin biosynthet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5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D48011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DA0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8A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05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D0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aldose 1-epimer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CE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8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5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06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B3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1.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08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ex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B6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0129CD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86F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F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2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7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aldose 1-epimer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6C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27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6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0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78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1.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A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exos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34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9B183B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428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39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3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7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 cytoskeleton protein (VIP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035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9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69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3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606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.4.21; 2.7.4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C1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nositol phosphate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3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E97240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8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0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5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01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-methylcitr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0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518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18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3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90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.3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3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ethylcitrate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3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055A19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1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CD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2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C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eutral alpha-glucosidase 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0B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18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0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ADE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0F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2.1.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68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olysaccharide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F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D9B312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9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0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E1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(R)-benzylsuccinyl-CoA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D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74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11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D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7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.8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1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oluene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6AD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F0D8AB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D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E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8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8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UTP-glucose-1-phosphate uridyl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9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45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5F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F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E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.7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86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UDP-glucose metabol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F8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23CBF9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0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E6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A9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uco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5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05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8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2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8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4.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F3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UDP-glucose metabol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7D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5BF0C6D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B82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pid, fatty acid and isoprenoid metabolism</w:t>
            </w:r>
          </w:p>
        </w:tc>
      </w:tr>
      <w:tr w:rsidR="00456234" w:rsidRPr="006E6A1B" w14:paraId="2678DC9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A6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B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CA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D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0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3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C3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5D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.1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0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rgosterol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1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A259BD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3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2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6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0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-ketoacyl-CoA thiolase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A5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4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1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F8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.1.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56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beta-oxi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1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91FF0C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E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67B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6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7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sterase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CA6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27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6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2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C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1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2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F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1F032AF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E59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05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6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B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hort chain dehydrogenase/reduct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1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5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66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ED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6E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AF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703F7F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9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A1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8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2F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-hydroxyacyl-CoA ly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A1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6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C04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40B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2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-.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4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C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C9714F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E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32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9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9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hort chain dehydrogenase/reductase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8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03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AA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F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43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.1.3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F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yco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A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B39447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1A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8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9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BB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sopentenyl-diphosphate Delta-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0A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6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6D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1D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319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3.3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7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soprenoi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2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3A6D3A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4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57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2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8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droxymethylglutaryl-CoA ly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E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35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8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0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37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3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3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F5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D24B8F7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55F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sm of vitamins, cofactors and prosthetic groups</w:t>
            </w:r>
          </w:p>
        </w:tc>
      </w:tr>
      <w:tr w:rsidR="00456234" w:rsidRPr="006E6A1B" w14:paraId="349DF3E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2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9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35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498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olybdopterin binding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E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7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72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DE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0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47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olybdenum cofactor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F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B8DEA4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F7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2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8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369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icotinate-nucleotide pyrophosphor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990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7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12B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4F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ED8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4.2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94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e novo NAD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1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4DF3513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6EF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ary metabolism</w:t>
            </w:r>
          </w:p>
        </w:tc>
      </w:tr>
      <w:tr w:rsidR="00456234" w:rsidRPr="006E6A1B" w14:paraId="0C11E0A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0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2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2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69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beta-lactam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B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1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DD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7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E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5.2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5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Beta-lactam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29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249B44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0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B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4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6C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ienelactone hydro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0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1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43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7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0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1.1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60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metabolites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7A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1F54ED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D6E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A1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4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4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permidin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D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1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49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E3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41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5.1.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F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mines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F1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6D58848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7CE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ERGY</w:t>
            </w:r>
          </w:p>
        </w:tc>
      </w:tr>
      <w:tr w:rsidR="00456234" w:rsidRPr="006E6A1B" w14:paraId="1E89D8A4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01F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ycolysis and gluconeogenesis</w:t>
            </w:r>
          </w:p>
        </w:tc>
      </w:tr>
      <w:tr w:rsidR="00456234" w:rsidRPr="006E6A1B" w14:paraId="1A767BC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DB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4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2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7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ate carboxy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E9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F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56A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EE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1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0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ucone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C9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C19EAE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6A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6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38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5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3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5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39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1F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F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.1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53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05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24EA9B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4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29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7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E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4D9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1257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A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1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C0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2.1.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8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/ Glucone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0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2F8423B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FF4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ntose-phosphate pathway</w:t>
            </w:r>
          </w:p>
        </w:tc>
      </w:tr>
      <w:tr w:rsidR="00456234" w:rsidRPr="006E6A1B" w14:paraId="5306E4D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E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4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1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F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-phosphoglucon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0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34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D2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6F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E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.1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73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bran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B6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BF37EC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6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0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4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D7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ket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0DA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8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D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1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E3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2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9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on-oxidative bran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F9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B2AB067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B97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carboxylic-acid cycle</w:t>
            </w:r>
          </w:p>
        </w:tc>
      </w:tr>
      <w:tr w:rsidR="00456234" w:rsidRPr="006E6A1B" w14:paraId="12F819A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35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95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2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D2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socitrate dehydrogenase subuni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90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4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EC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66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A5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.1.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EC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F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97EA2F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5C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3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2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C0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uccinate dehydrogenase flavoprotein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0CA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2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1D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4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2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.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B9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2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50A9D1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C1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2B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7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76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-oxoglutarate dehydrogenase 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1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76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3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9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39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.4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2A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FF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7FCD39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6A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1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9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E3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ihydrolipoamide succinyl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3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49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B8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AA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05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.1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3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B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D7C920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C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9DD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A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uccinyl-CoA ligase subunit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B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3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FE5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C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E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2.1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E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FA2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3EBA562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069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ctron transport and membrane-associated energy conservation</w:t>
            </w:r>
          </w:p>
        </w:tc>
      </w:tr>
      <w:tr w:rsidR="00456234" w:rsidRPr="006E6A1B" w14:paraId="6EE0AB1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7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9C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2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7E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b-c1 complex subunit Ries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A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5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98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FC9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27B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0.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9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C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259890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83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A4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9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4A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fer flavoprotein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EA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89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8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B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19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C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7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56EEEC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6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5D8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0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5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b-c1 complex subuni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86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8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A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4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4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DF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04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5ABAC8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D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F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3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91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quinone oxido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3D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07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AA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F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0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.5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40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4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2C64D93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A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4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7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6F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cytochrome c oxidase subuni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1A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38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5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8B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A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9.3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B8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FC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3346732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234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ion</w:t>
            </w:r>
          </w:p>
        </w:tc>
      </w:tr>
      <w:tr w:rsidR="00456234" w:rsidRPr="006E6A1B" w14:paraId="1B42567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E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BA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3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4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suaprg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D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7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47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5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DF5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E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erobic respi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2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D6CB083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05E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rmentation</w:t>
            </w:r>
          </w:p>
        </w:tc>
      </w:tr>
      <w:tr w:rsidR="00456234" w:rsidRPr="006E6A1B" w14:paraId="0185997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D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8C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0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4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decarbox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A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99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8E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5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8C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1.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F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fermen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DC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07541E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C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B8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2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3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dehy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4F8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638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2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62B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1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.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A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ferment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0A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AD61715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301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ergy conservation and regeneration</w:t>
            </w:r>
          </w:p>
        </w:tc>
      </w:tr>
      <w:tr w:rsidR="00456234" w:rsidRPr="006E6A1B" w14:paraId="0EB7254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8C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9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0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A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 ATP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12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7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17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3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3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.3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7AD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E0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0FCCE8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3E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F2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5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9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gamma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5C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48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A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5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4E5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.3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7A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64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F8BAB3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52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5C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8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7F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ase alpha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3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15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1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A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2A9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.3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F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A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0B37AA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C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5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0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63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3F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785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CA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9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B5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84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.3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6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AD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271A294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35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RESCUE, DEFENSE AND VIRULENCE</w:t>
            </w:r>
          </w:p>
        </w:tc>
      </w:tr>
      <w:tr w:rsidR="00456234" w:rsidRPr="006E6A1B" w14:paraId="176F0C59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FA9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ss response</w:t>
            </w:r>
          </w:p>
        </w:tc>
      </w:tr>
      <w:tr w:rsidR="00456234" w:rsidRPr="006E6A1B" w14:paraId="32937D9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5D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6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1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B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sp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9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85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C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4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82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0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A4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55AAFD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78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D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15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F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',5'-bisphosphate nucleo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D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5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C3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0B4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8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1.3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D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perosmotic salinity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A1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807165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8F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4D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9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E1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amma-glutamyltrans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F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4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A1A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46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CE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3.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BF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starvation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F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557651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2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EE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9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A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-interact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BD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8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6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7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7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C7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smotic stress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E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941DA5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F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F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0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2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 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69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4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1E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8A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5E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8.1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B3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2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340155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5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8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6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8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hpC/TSA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D1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6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6E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D4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5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2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7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18BC02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B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9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908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C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CTP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7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09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B4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B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B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E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CF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404505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F0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B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93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F0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-transferase Gst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4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6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E6C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473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F5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9E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6C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49323B8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72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CYCLE AND DNA PROCESSING</w:t>
            </w:r>
          </w:p>
        </w:tc>
      </w:tr>
      <w:tr w:rsidR="00456234" w:rsidRPr="006E6A1B" w14:paraId="339F842C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7A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A processing</w:t>
            </w:r>
          </w:p>
        </w:tc>
      </w:tr>
      <w:tr w:rsidR="00456234" w:rsidRPr="006E6A1B" w14:paraId="3F8719E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4FF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71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3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E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ating-type switching protein swi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5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2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AD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C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C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672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92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8A003D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19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33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0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8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0E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97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BF5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0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5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D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7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4AD97DF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B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6D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5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4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hromatin remodeling complex subunit (Arp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83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6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2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2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32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E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89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201C58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D6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8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7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81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damage checkpoint protein rad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5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9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0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A2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D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34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1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C5DE42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A7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78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7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3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damage checkpoint protein rad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49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506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4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938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B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A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3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632760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E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98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9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28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ing cell nuclear antig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8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64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AF8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64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3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2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synthesis and repli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36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268C3C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84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39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0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31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48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6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3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AC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B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A8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ucleosome assemb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B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0CDDEC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B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C0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1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93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40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8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4FA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D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04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C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ucleosome assemb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6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870FF37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75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cycle</w:t>
            </w:r>
          </w:p>
        </w:tc>
      </w:tr>
      <w:tr w:rsidR="00456234" w:rsidRPr="006E6A1B" w14:paraId="6FDD421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17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3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5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F2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ell division cycl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1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68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2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D8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20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0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C5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223661A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8BA8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CRIPTION</w:t>
            </w:r>
          </w:p>
        </w:tc>
      </w:tr>
      <w:tr w:rsidR="00456234" w:rsidRPr="006E6A1B" w14:paraId="254FEA53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48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NA synthesis</w:t>
            </w:r>
          </w:p>
        </w:tc>
      </w:tr>
      <w:tr w:rsidR="00456234" w:rsidRPr="006E6A1B" w14:paraId="74CEEFC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A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E4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47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8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2A.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9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4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24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836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0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5B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B0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5640C3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39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E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90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olymerase II polypeptide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D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5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C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58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D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7.7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F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A16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27A4114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114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SYNTHESIS</w:t>
            </w:r>
          </w:p>
        </w:tc>
      </w:tr>
      <w:tr w:rsidR="00456234" w:rsidRPr="006E6A1B" w14:paraId="2E084FB7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CED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some biogenesis</w:t>
            </w:r>
          </w:p>
        </w:tc>
      </w:tr>
      <w:tr w:rsidR="00456234" w:rsidRPr="006E6A1B" w14:paraId="18F1F52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B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49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4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6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87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07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EF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AA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3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B72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0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E2C43F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E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B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90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A48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4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59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E3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16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AA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5B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0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C5C870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6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A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8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09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2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787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CC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1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DE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609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E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7BAA03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A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09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8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F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4F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8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D36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70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8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89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FA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928E67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4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E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5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023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0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36D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7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2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E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81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520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1E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1127A8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0C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7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3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B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AE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696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F5A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D9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A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0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50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FE1ADD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7B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0F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9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13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9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23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CB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84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2D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B6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9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9A5D5E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92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40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83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5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2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1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7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4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65F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9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EA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4BE302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0B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3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37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A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5D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959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C4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C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2E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CD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E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4B9928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82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2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C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9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4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A8A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A0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D7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CD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467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664BD6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C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A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3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5E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29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1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28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7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1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7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2F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D9783D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D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1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E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8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45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E77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9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F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2F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3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1AA810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7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E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5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0F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A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3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6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5B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5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F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4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632BFEB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F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51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4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3BF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7-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0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5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E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2B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3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F2F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B4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9F7F19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56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C6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9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0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8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8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03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46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E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78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5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5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CDB6AD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FE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3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3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8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9-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3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76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3F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01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5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6B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6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30EA69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9A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2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7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A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L23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9D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9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C1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E9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A7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21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7F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4FDC70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FE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D0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DB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ribosomal protein S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1C8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8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7F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D6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F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E6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56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7A4D87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D3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B7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60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40S ribosomal protein S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399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17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BF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96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A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EC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B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B5CEA99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8B9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lation</w:t>
            </w:r>
          </w:p>
        </w:tc>
      </w:tr>
      <w:tr w:rsidR="00456234" w:rsidRPr="006E6A1B" w14:paraId="6BD7ADA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BD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9F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92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1B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T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B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7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BB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3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7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E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994DFB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D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04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08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C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8A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C1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0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6D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0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7E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357FCD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D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27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5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68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1-gamma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7C0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23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6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0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C49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801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EB0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901D77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F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A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5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1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84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7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BB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8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4B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AB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elong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2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14C0E6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EC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9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6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09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KHD-type hydroxylase TP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F5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6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C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8C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B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14.11.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6D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termin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A90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29C63D1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98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FATE (folding, modification, destination)</w:t>
            </w:r>
          </w:p>
        </w:tc>
      </w:tr>
      <w:tr w:rsidR="00456234" w:rsidRPr="006E6A1B" w14:paraId="5BC5797E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F76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folding and stabilization</w:t>
            </w:r>
          </w:p>
        </w:tc>
      </w:tr>
      <w:tr w:rsidR="00456234" w:rsidRPr="006E6A1B" w14:paraId="7B5B769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8B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A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1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CD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 cis-trans isomerase c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2C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05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5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C3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E8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2.1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1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213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CD2DC5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9F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6D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2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C7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co-chaperone Gr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B4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65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3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9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40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9B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B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A427AB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CB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49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2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B5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sp90 binding co-chaperone (Sba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77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452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8A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A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E1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74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E8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1BCCFC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4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29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4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3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prefoldin subunit 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231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3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8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C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3BF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C4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6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16025A2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F5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targeting, sorting and translocation</w:t>
            </w:r>
          </w:p>
        </w:tc>
      </w:tr>
      <w:tr w:rsidR="00456234" w:rsidRPr="006E6A1B" w14:paraId="122553D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D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3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85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25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nuclear transport factor 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63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2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2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8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77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1C2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import into nucl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445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FE88082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CF6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modification</w:t>
            </w:r>
          </w:p>
        </w:tc>
      </w:tr>
      <w:tr w:rsidR="00456234" w:rsidRPr="006E6A1B" w14:paraId="0ECBE65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E9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E6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1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C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conjugating enzy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6A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0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E2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FA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00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C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CE261F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99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9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C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34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8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74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E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535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0B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6234" w:rsidRPr="006E6A1B" w14:paraId="57007C98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51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/peptide degradation</w:t>
            </w:r>
          </w:p>
        </w:tc>
      </w:tr>
      <w:tr w:rsidR="00456234" w:rsidRPr="006E6A1B" w14:paraId="2BCA2B59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C2D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47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9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DED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ankyrin repeat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7FE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88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1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D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B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1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ic and nuclear protein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A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FBC0F1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AF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2D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5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2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arboxypeptidase 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28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96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60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C9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B4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4.16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1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ysossomal and vacuolar protein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6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88BFFC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B4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C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9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313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vacuolar protease 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3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99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D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669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7E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4.23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7B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ysossomal and vacuolar protein degrad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6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8DF762E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AC3E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WITH BINDING FUNCTION OR COFACTOR REQUIREMENT</w:t>
            </w:r>
          </w:p>
        </w:tc>
      </w:tr>
      <w:tr w:rsidR="00456234" w:rsidRPr="006E6A1B" w14:paraId="78563E72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A4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ic acid binding</w:t>
            </w:r>
          </w:p>
        </w:tc>
      </w:tr>
      <w:tr w:rsidR="00456234" w:rsidRPr="006E6A1B" w14:paraId="05187F1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3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0F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9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2A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dsDNA-binding protein PDCD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44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C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E1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D5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9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F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1520E8F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B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A8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9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D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RNP domain-contain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7B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396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24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5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BC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8B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DNA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29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7106A10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CCF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uctural protein binding</w:t>
            </w:r>
          </w:p>
        </w:tc>
      </w:tr>
      <w:tr w:rsidR="00456234" w:rsidRPr="006E6A1B" w14:paraId="5E4E2AD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1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9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102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8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7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FF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DA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433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DA5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 filament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66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BD877D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8A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84A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05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 bind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8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8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71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66D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E1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06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ctin filament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A4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EF567F6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FF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l binding</w:t>
            </w:r>
          </w:p>
        </w:tc>
      </w:tr>
      <w:tr w:rsidR="00456234" w:rsidRPr="006E6A1B" w14:paraId="55EDAB4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1C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94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3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F38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RING finger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2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7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B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FC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4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AB9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Zinc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A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CD17F1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3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73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9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28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LiPid Depleted family memb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43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9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45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31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922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ron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B00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88A5733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5F0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/nucleoside/nucleobase binding</w:t>
            </w:r>
          </w:p>
        </w:tc>
      </w:tr>
      <w:tr w:rsidR="00456234" w:rsidRPr="006E6A1B" w14:paraId="75DB697F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FF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A9D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6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EBB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protein kin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3D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08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20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5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C8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C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TP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F7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1449CDD6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128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ULAR TRANSPORT, TRANSPORT FACILITIES AND TRANSPORT ROUTES</w:t>
            </w:r>
          </w:p>
        </w:tc>
      </w:tr>
      <w:tr w:rsidR="00456234" w:rsidRPr="006E6A1B" w14:paraId="7C29C44A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96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ported compounds</w:t>
            </w:r>
          </w:p>
        </w:tc>
      </w:tr>
      <w:tr w:rsidR="00456234" w:rsidRPr="006E6A1B" w14:paraId="6F30A3E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45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E5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42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E7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ylinositol transpo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F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31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0C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21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5C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19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Golgi protein trans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F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15ABF53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20E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AF1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9E8" w14:textId="19C09CBF" w:rsidR="00456234" w:rsidRPr="006E6A1B" w:rsidRDefault="00456234" w:rsidP="000D031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</w:t>
            </w:r>
            <w:r w:rsidR="000D0311" w:rsidRPr="006E6A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b</w:t>
            </w:r>
            <w:r w:rsidR="000D0311" w:rsidRPr="006E6A1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1</w:t>
            </w: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a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9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C0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7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46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C4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 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9E9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067ECE3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1CC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ACTION WITH THE ENVIRONMENT</w:t>
            </w:r>
          </w:p>
        </w:tc>
      </w:tr>
      <w:tr w:rsidR="00456234" w:rsidRPr="006E6A1B" w14:paraId="048D5E80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FFE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meostasis</w:t>
            </w:r>
          </w:p>
        </w:tc>
      </w:tr>
      <w:tr w:rsidR="00456234" w:rsidRPr="006E6A1B" w14:paraId="658B1C2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53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84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8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143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desulfu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BF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6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7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3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29F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8.1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CC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ron-sulfur cluster assemb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2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FB8CCE8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1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E7B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8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55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cysteine desulfur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0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95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C6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EFB" w14:textId="3733B0B6" w:rsidR="00456234" w:rsidRPr="006E6A1B" w:rsidRDefault="001A0D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72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8.1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AF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Iron-sulfur cluster assemb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411D" w14:textId="6CF7160E" w:rsidR="00456234" w:rsidRPr="006E6A1B" w:rsidRDefault="00134B13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009598DC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8BD1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GENESIS OF CELLULAR COMPONENTS</w:t>
            </w:r>
          </w:p>
        </w:tc>
      </w:tr>
      <w:tr w:rsidR="00456234" w:rsidRPr="006E6A1B" w14:paraId="12E978E6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1CA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wall</w:t>
            </w:r>
          </w:p>
        </w:tc>
      </w:tr>
      <w:tr w:rsidR="00456234" w:rsidRPr="006E6A1B" w14:paraId="13BEF7CD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C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1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6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CB6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ell wall protein ECM33 precur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12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47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B00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B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6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5A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ell wall organ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94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BD8119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B5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2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03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,3-beta-glucanosyltransferase ge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2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59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2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E37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F2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4.1.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6A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ell wall organ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B3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45B50E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8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E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7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A8E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acid phosphat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FC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56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8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5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3D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1.3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CF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Anchored to membra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0E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524BF7E0" w14:textId="77777777" w:rsidTr="002D512D">
        <w:trPr>
          <w:trHeight w:val="280"/>
        </w:trPr>
        <w:tc>
          <w:tcPr>
            <w:tcW w:w="129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705" w14:textId="77777777" w:rsidR="00456234" w:rsidRPr="006E6A1B" w:rsidRDefault="00456234" w:rsidP="00B34D80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CLASSIFIED PROTEINS</w:t>
            </w:r>
          </w:p>
        </w:tc>
      </w:tr>
      <w:tr w:rsidR="00456234" w:rsidRPr="006E6A1B" w14:paraId="28660F0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D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6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82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B9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0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93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18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3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2E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B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32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222CB76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90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B1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E26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6A0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871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D44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72F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48A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E1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6234" w:rsidRPr="006E6A1B" w14:paraId="7252CF10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992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DE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3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3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77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8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D8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B9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A1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FC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790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B37742A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F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C6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32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E5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D1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68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8D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34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F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5D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1F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BA2E8D5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26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5B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69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0F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0A3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C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58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E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5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41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6F1F7CA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D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26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9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F97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349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16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CC8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6B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45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E5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EF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334E2A5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A1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15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55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5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9C6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5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68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7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DE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59D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D1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78509AAC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4C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4F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22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92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AE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95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E48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4C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0A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60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66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43BC7336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D9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9CD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2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7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2E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06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40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90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A76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71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1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90615BB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9C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FD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33C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E18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57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DD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9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7E5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C8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692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5B38C82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6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32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3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57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CFE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4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F3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F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482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E4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0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38047B57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EC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69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8E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3B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57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B74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1B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56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09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86F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6234" w:rsidRPr="006E6A1B" w14:paraId="721E933E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3D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8EA1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E4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BA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3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7C8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7C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84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344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C5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DEF5622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69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6D2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8D5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4B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75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22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517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E6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8A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ACD0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944CB9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18C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1E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0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D8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putative cycl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D3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8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E6D3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71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4CF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5F7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2D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24E89471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C7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71D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3701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8FB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BAR domain-containing protei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DDE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628.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47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02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77B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8EF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C7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6234" w:rsidRPr="006E6A1B" w14:paraId="02BA0BD4" w14:textId="77777777" w:rsidTr="00B83523">
        <w:trPr>
          <w:trHeight w:val="28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8A45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3D06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PAAG_0787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05B7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251C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1074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5EAA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822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658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2289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DAB4" w14:textId="77777777" w:rsidR="00456234" w:rsidRPr="006E6A1B" w:rsidRDefault="00456234" w:rsidP="00B34D8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A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A60058F" w14:textId="22272305" w:rsidR="008A456E" w:rsidRPr="006E6A1B" w:rsidRDefault="00B83523">
      <w:pPr>
        <w:rPr>
          <w:rFonts w:ascii="Times New Roman" w:hAnsi="Times New Roman" w:cs="Times New Roman"/>
          <w:sz w:val="20"/>
          <w:szCs w:val="20"/>
        </w:rPr>
      </w:pPr>
      <w:r w:rsidRPr="006E6A1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E7258" w:rsidRPr="006E6A1B">
        <w:rPr>
          <w:rFonts w:ascii="Times New Roman" w:hAnsi="Times New Roman"/>
          <w:sz w:val="20"/>
          <w:szCs w:val="20"/>
        </w:rPr>
        <w:t xml:space="preserve">Information obtained from </w:t>
      </w:r>
      <w:r w:rsidR="00CE7258" w:rsidRPr="006E6A1B">
        <w:rPr>
          <w:rFonts w:ascii="Times New Roman" w:hAnsi="Times New Roman"/>
          <w:i/>
          <w:sz w:val="20"/>
          <w:szCs w:val="20"/>
        </w:rPr>
        <w:t>Paracoccidioides</w:t>
      </w:r>
      <w:r w:rsidR="00CE7258" w:rsidRPr="006E6A1B">
        <w:rPr>
          <w:rFonts w:ascii="Times New Roman" w:hAnsi="Times New Roman"/>
          <w:sz w:val="20"/>
          <w:szCs w:val="20"/>
        </w:rPr>
        <w:t xml:space="preserve"> Database (</w:t>
      </w:r>
      <w:hyperlink r:id="rId5" w:history="1">
        <w:r w:rsidR="00CE7258" w:rsidRPr="006E6A1B">
          <w:rPr>
            <w:rStyle w:val="Hyperlink"/>
            <w:rFonts w:ascii="Times New Roman" w:hAnsi="Times New Roman"/>
            <w:color w:val="auto"/>
            <w:sz w:val="20"/>
            <w:szCs w:val="20"/>
          </w:rPr>
          <w:t>http://www.broadi</w:t>
        </w:r>
        <w:r w:rsidR="00CE7258" w:rsidRPr="006E6A1B">
          <w:rPr>
            <w:rStyle w:val="Hyperlink"/>
            <w:rFonts w:ascii="Times New Roman" w:hAnsi="Times New Roman"/>
            <w:color w:val="auto"/>
            <w:sz w:val="20"/>
            <w:szCs w:val="20"/>
          </w:rPr>
          <w:t>n</w:t>
        </w:r>
        <w:r w:rsidR="00CE7258" w:rsidRPr="006E6A1B">
          <w:rPr>
            <w:rStyle w:val="Hyperlink"/>
            <w:rFonts w:ascii="Times New Roman" w:hAnsi="Times New Roman"/>
            <w:color w:val="auto"/>
            <w:sz w:val="20"/>
            <w:szCs w:val="20"/>
          </w:rPr>
          <w:t>stitute.org/annotation/genome/paracoccidioides_brasiliensis/MultiHome.html</w:t>
        </w:r>
      </w:hyperlink>
      <w:r w:rsidR="00CE7258" w:rsidRPr="006E6A1B">
        <w:rPr>
          <w:rFonts w:ascii="Times New Roman" w:hAnsi="Times New Roman"/>
          <w:sz w:val="20"/>
          <w:szCs w:val="20"/>
        </w:rPr>
        <w:t>)</w:t>
      </w:r>
    </w:p>
    <w:p w14:paraId="7B6D6B7E" w14:textId="41EC5686" w:rsidR="00B83523" w:rsidRPr="006E6A1B" w:rsidRDefault="008A456E">
      <w:pPr>
        <w:rPr>
          <w:rFonts w:ascii="Times New Roman" w:hAnsi="Times New Roman" w:cs="Times New Roman"/>
          <w:sz w:val="20"/>
          <w:szCs w:val="20"/>
        </w:rPr>
      </w:pPr>
      <w:r w:rsidRPr="006E6A1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F2325" w:rsidRPr="006E6A1B">
        <w:rPr>
          <w:rFonts w:ascii="Times New Roman" w:hAnsi="Times New Roman" w:cs="Times New Roman"/>
          <w:sz w:val="20"/>
          <w:szCs w:val="20"/>
        </w:rPr>
        <w:t xml:space="preserve">filter 1 – proteins derived from PepFrag2; filter 2 – proteins derived from PepFrag1, as determined by PLGS </w:t>
      </w:r>
      <w:r w:rsidR="007025B2" w:rsidRPr="006E6A1B">
        <w:rPr>
          <w:rFonts w:ascii="Times New Roman" w:hAnsi="Times New Roman" w:cs="Times New Roman"/>
          <w:sz w:val="20"/>
          <w:szCs w:val="20"/>
        </w:rPr>
        <w:t>and cited by Murad and Rech</w:t>
      </w:r>
      <w:r w:rsidR="005F2325" w:rsidRPr="006E6A1B">
        <w:rPr>
          <w:rFonts w:ascii="Times New Roman" w:hAnsi="Times New Roman" w:cs="Times New Roman"/>
          <w:sz w:val="20"/>
          <w:szCs w:val="20"/>
        </w:rPr>
        <w:t xml:space="preserve"> </w:t>
      </w:r>
      <w:r w:rsidR="007025B2" w:rsidRPr="006E6A1B">
        <w:rPr>
          <w:rFonts w:ascii="Times New Roman" w:hAnsi="Times New Roman" w:cs="Times New Roman"/>
          <w:sz w:val="20"/>
          <w:szCs w:val="20"/>
        </w:rPr>
        <w:t>(</w:t>
      </w:r>
      <w:r w:rsidR="005F2325" w:rsidRPr="006E6A1B">
        <w:rPr>
          <w:rFonts w:ascii="Times New Roman" w:hAnsi="Times New Roman" w:cs="Times New Roman"/>
          <w:sz w:val="20"/>
          <w:szCs w:val="20"/>
        </w:rPr>
        <w:t>2012)</w:t>
      </w:r>
      <w:r w:rsidR="007025B2" w:rsidRPr="006E6A1B">
        <w:rPr>
          <w:rFonts w:ascii="Times New Roman" w:hAnsi="Times New Roman" w:cs="Times New Roman"/>
          <w:sz w:val="20"/>
          <w:szCs w:val="20"/>
        </w:rPr>
        <w:t>.</w:t>
      </w:r>
    </w:p>
    <w:p w14:paraId="36646EBA" w14:textId="037ECC0F" w:rsidR="00E42A05" w:rsidRPr="006E6A1B" w:rsidRDefault="00B83523">
      <w:pPr>
        <w:rPr>
          <w:rFonts w:ascii="Times New Roman" w:hAnsi="Times New Roman" w:cs="Times New Roman"/>
          <w:sz w:val="20"/>
          <w:szCs w:val="20"/>
        </w:rPr>
      </w:pPr>
      <w:r w:rsidRPr="006E6A1B">
        <w:rPr>
          <w:rFonts w:ascii="Times New Roman" w:hAnsi="Times New Roman" w:cs="Times New Roman"/>
          <w:sz w:val="20"/>
          <w:szCs w:val="20"/>
        </w:rPr>
        <w:t>***: proteins identified just in presence of hemoglobin;</w:t>
      </w:r>
    </w:p>
    <w:p w14:paraId="238142A8" w14:textId="77777777" w:rsidR="009A2FAF" w:rsidRPr="006E6A1B" w:rsidRDefault="009A2FAF" w:rsidP="009A2FAF">
      <w:pPr>
        <w:rPr>
          <w:rFonts w:ascii="Times New Roman" w:hAnsi="Times New Roman" w:cs="Times New Roman"/>
          <w:sz w:val="20"/>
          <w:szCs w:val="20"/>
        </w:rPr>
      </w:pPr>
      <w:r w:rsidRPr="006E6A1B">
        <w:rPr>
          <w:rFonts w:ascii="Times New Roman" w:hAnsi="Times New Roman" w:cs="Times New Roman"/>
          <w:sz w:val="20"/>
          <w:szCs w:val="20"/>
        </w:rPr>
        <w:t xml:space="preserve">N.A.: </w:t>
      </w:r>
      <w:r w:rsidRPr="006E6A1B">
        <w:rPr>
          <w:rFonts w:ascii="Times New Roman" w:hAnsi="Times New Roman"/>
          <w:sz w:val="20"/>
          <w:szCs w:val="20"/>
        </w:rPr>
        <w:t>not applicable</w:t>
      </w:r>
      <w:r w:rsidRPr="006E6A1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BC749AC" w14:textId="77777777" w:rsidR="00B83523" w:rsidRPr="006E6A1B" w:rsidRDefault="00B83523">
      <w:pPr>
        <w:rPr>
          <w:rFonts w:ascii="Times New Roman" w:hAnsi="Times New Roman" w:cs="Times New Roman"/>
          <w:sz w:val="20"/>
          <w:szCs w:val="20"/>
        </w:rPr>
      </w:pPr>
    </w:p>
    <w:bookmarkEnd w:id="0"/>
    <w:sectPr w:rsidR="00B83523" w:rsidRPr="006E6A1B" w:rsidSect="00E42A0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A05"/>
    <w:rsid w:val="000C3336"/>
    <w:rsid w:val="000D0311"/>
    <w:rsid w:val="00134B13"/>
    <w:rsid w:val="001A0D34"/>
    <w:rsid w:val="002142AF"/>
    <w:rsid w:val="002D512D"/>
    <w:rsid w:val="00456234"/>
    <w:rsid w:val="005F2325"/>
    <w:rsid w:val="006E6A1B"/>
    <w:rsid w:val="007025B2"/>
    <w:rsid w:val="007464A8"/>
    <w:rsid w:val="008A456E"/>
    <w:rsid w:val="00902822"/>
    <w:rsid w:val="009A2FAF"/>
    <w:rsid w:val="009B0611"/>
    <w:rsid w:val="009E5658"/>
    <w:rsid w:val="00A55C89"/>
    <w:rsid w:val="00A84E04"/>
    <w:rsid w:val="00AB470E"/>
    <w:rsid w:val="00B34D80"/>
    <w:rsid w:val="00B83523"/>
    <w:rsid w:val="00C90AEA"/>
    <w:rsid w:val="00C955F3"/>
    <w:rsid w:val="00CD443F"/>
    <w:rsid w:val="00CE7258"/>
    <w:rsid w:val="00E41E36"/>
    <w:rsid w:val="00E42A05"/>
    <w:rsid w:val="00F2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C21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72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6A1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E72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6A1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annotation/genome/paracoccidioides_brasiliensis/MultiHome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4</Pages>
  <Words>2426</Words>
  <Characters>13833</Characters>
  <Application>Microsoft Macintosh Word</Application>
  <DocSecurity>0</DocSecurity>
  <Lines>115</Lines>
  <Paragraphs>32</Paragraphs>
  <ScaleCrop>false</ScaleCrop>
  <Company>University at Buffalo</Company>
  <LinksUpToDate>false</LinksUpToDate>
  <CharactersWithSpaces>16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lavia Bailao</dc:creator>
  <cp:keywords/>
  <dc:description/>
  <cp:lastModifiedBy>Elisa Flavia Bailao</cp:lastModifiedBy>
  <cp:revision>20</cp:revision>
  <dcterms:created xsi:type="dcterms:W3CDTF">2013-09-24T12:33:00Z</dcterms:created>
  <dcterms:modified xsi:type="dcterms:W3CDTF">2014-04-09T23:50:00Z</dcterms:modified>
</cp:coreProperties>
</file>